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0E93AD" w14:textId="58367117" w:rsidR="00F26421" w:rsidRDefault="000455EC">
      <w:pPr>
        <w:widowControl/>
        <w:rPr>
          <w:rFonts w:ascii="Times New Roman" w:eastAsia="宋体" w:hAnsi="Times New Roman" w:cs="Arial"/>
          <w:b/>
          <w:sz w:val="30"/>
          <w:szCs w:val="30"/>
        </w:rPr>
      </w:pPr>
      <w:r>
        <w:rPr>
          <w:rFonts w:ascii="Times New Roman" w:eastAsia="宋体" w:hAnsi="Times New Roman" w:cs="Arial"/>
          <w:b/>
          <w:sz w:val="30"/>
          <w:szCs w:val="30"/>
        </w:rPr>
        <w:t>Supplementary</w:t>
      </w:r>
      <w:r>
        <w:rPr>
          <w:rFonts w:ascii="Times New Roman" w:eastAsia="宋体" w:hAnsi="Times New Roman" w:cs="Arial" w:hint="eastAsia"/>
          <w:b/>
          <w:sz w:val="30"/>
          <w:szCs w:val="30"/>
        </w:rPr>
        <w:t xml:space="preserve"> material S</w:t>
      </w:r>
      <w:r w:rsidR="00B72B5D">
        <w:rPr>
          <w:rFonts w:ascii="Times New Roman" w:eastAsia="宋体" w:hAnsi="Times New Roman" w:cs="Arial" w:hint="eastAsia"/>
          <w:b/>
          <w:sz w:val="30"/>
          <w:szCs w:val="30"/>
        </w:rPr>
        <w:t>2</w:t>
      </w:r>
    </w:p>
    <w:p w14:paraId="6239D553" w14:textId="2F5E645B" w:rsidR="00F26421" w:rsidRDefault="000455EC" w:rsidP="00F102BC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  <w:lang w:val="en-GB" w:bidi="ar"/>
        </w:rPr>
      </w:pPr>
      <w:r>
        <w:rPr>
          <w:rFonts w:ascii="Times New Roman" w:hAnsi="Times New Roman" w:cs="Times New Roman"/>
          <w:sz w:val="24"/>
          <w:lang w:val="en-GB" w:bidi="ar"/>
        </w:rPr>
        <w:t xml:space="preserve">A cross-validation </w:t>
      </w:r>
      <w:r>
        <w:rPr>
          <w:rFonts w:ascii="Times New Roman" w:hAnsi="Times New Roman" w:cs="Times New Roman" w:hint="eastAsia"/>
          <w:sz w:val="24"/>
          <w:lang w:val="en-GB" w:bidi="ar"/>
        </w:rPr>
        <w:t>g</w:t>
      </w:r>
      <w:r>
        <w:rPr>
          <w:rFonts w:ascii="Times New Roman" w:hAnsi="Times New Roman" w:cs="Times New Roman"/>
          <w:sz w:val="24"/>
          <w:lang w:val="en-GB" w:bidi="ar"/>
        </w:rPr>
        <w:t>rid search method was applied to find the best hyperparameters of the MLP model</w:t>
      </w:r>
      <w:r>
        <w:rPr>
          <w:rFonts w:ascii="Times New Roman" w:hAnsi="Times New Roman" w:cs="Times New Roman"/>
          <w:sz w:val="24"/>
          <w:lang w:val="en-GB" w:bidi="ar"/>
        </w:rPr>
        <w:t>，</w:t>
      </w:r>
      <w:r>
        <w:rPr>
          <w:rFonts w:ascii="Times New Roman" w:hAnsi="Times New Roman" w:cs="Times New Roman"/>
          <w:sz w:val="24"/>
          <w:lang w:val="en-GB" w:bidi="ar"/>
        </w:rPr>
        <w:t xml:space="preserve">i.e. regularization strength (1e-05, 1e-03, 1e-01, 1e+01, 1e+03), and number of layers and number of weights perlayer ([50,100,50], [10,20,50,100], [100,50,25,10]). The radial basis function was used as a kernel function of the SVM model, and a cross-validation grid search method was applied to find the best hyperparameters of the SVM model γ (from 1e-03 to 1e + 03, number =12) and C (from 1e-04 to 1e + 04, numb er=12). The random search method was used to find the best hyperparameter of the RF model and avoid overfitting, including the number of estimators (from 80 to 120, number =5), the maximum depth of the tree (from 2, 5 or 8), minimum number of samples required to segment nodes (3, 5, or 10), and minimum number of samples per leaf node (5, 10, or 15). Stepwise LR was used to analyse </w:t>
      </w:r>
      <w:r>
        <w:rPr>
          <w:rFonts w:ascii="Times New Roman" w:hAnsi="Times New Roman" w:cs="Times New Roman" w:hint="eastAsia"/>
          <w:sz w:val="24"/>
          <w:lang w:val="en-GB" w:bidi="ar"/>
        </w:rPr>
        <w:t>the</w:t>
      </w:r>
      <w:r>
        <w:rPr>
          <w:rFonts w:ascii="Times New Roman" w:hAnsi="Times New Roman" w:cs="Times New Roman"/>
          <w:sz w:val="24"/>
          <w:lang w:val="en-GB" w:bidi="ar"/>
        </w:rPr>
        <w:t xml:space="preserve"> related features of depression, anxiety, and comorbidities.. The number of neighbours selected in the KNN model are 3,4,6,8</w:t>
      </w:r>
      <w:r>
        <w:rPr>
          <w:rFonts w:ascii="Times New Roman" w:hAnsi="Times New Roman" w:cs="Times New Roman" w:hint="eastAsia"/>
          <w:sz w:val="24"/>
          <w:lang w:val="en-GB" w:bidi="ar"/>
        </w:rPr>
        <w:t>,</w:t>
      </w:r>
      <w:r>
        <w:rPr>
          <w:rFonts w:ascii="Times New Roman" w:hAnsi="Times New Roman" w:cs="Times New Roman"/>
          <w:sz w:val="24"/>
          <w:lang w:val="en-GB" w:bidi="ar"/>
        </w:rPr>
        <w:t xml:space="preserve">10. The GNB classifier uses the default parameters to construct </w:t>
      </w:r>
      <w:r>
        <w:rPr>
          <w:rFonts w:ascii="Times New Roman" w:hAnsi="Times New Roman" w:cs="Times New Roman" w:hint="eastAsia"/>
          <w:sz w:val="24"/>
          <w:lang w:val="en-GB" w:bidi="ar"/>
        </w:rPr>
        <w:t>the</w:t>
      </w:r>
      <w:r>
        <w:rPr>
          <w:rFonts w:ascii="Times New Roman" w:hAnsi="Times New Roman" w:cs="Times New Roman"/>
          <w:sz w:val="24"/>
          <w:lang w:val="en-GB" w:bidi="ar"/>
        </w:rPr>
        <w:t xml:space="preserve"> model. </w:t>
      </w:r>
    </w:p>
    <w:p w14:paraId="5822411E" w14:textId="615185C7" w:rsidR="00F102BC" w:rsidRDefault="00F102BC" w:rsidP="00F102BC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  <w:lang w:val="en-GB" w:bidi="ar"/>
        </w:rPr>
      </w:pPr>
      <w:r w:rsidRPr="00F102BC">
        <w:rPr>
          <w:rFonts w:ascii="Times New Roman" w:hAnsi="Times New Roman" w:cs="Times New Roman"/>
          <w:sz w:val="24"/>
          <w:lang w:val="en-GB" w:bidi="ar"/>
        </w:rPr>
        <w:t>The results of tuned hyperparameters</w:t>
      </w:r>
      <w:r>
        <w:rPr>
          <w:rFonts w:ascii="Times New Roman" w:hAnsi="Times New Roman" w:cs="Times New Roman" w:hint="eastAsia"/>
          <w:sz w:val="24"/>
          <w:lang w:val="en-GB" w:bidi="ar"/>
        </w:rPr>
        <w:t xml:space="preserve"> show </w:t>
      </w:r>
      <w:r w:rsidRPr="00F102BC">
        <w:rPr>
          <w:rFonts w:ascii="Times New Roman" w:hAnsi="Times New Roman" w:cs="Times New Roman"/>
          <w:sz w:val="24"/>
          <w:lang w:val="en-GB" w:bidi="ar"/>
        </w:rPr>
        <w:t xml:space="preserve">Table </w:t>
      </w:r>
      <w:r w:rsidRPr="00F102BC">
        <w:rPr>
          <w:rFonts w:ascii="Times New Roman" w:hAnsi="Times New Roman" w:cs="Times New Roman" w:hint="eastAsia"/>
          <w:sz w:val="24"/>
          <w:lang w:val="en-GB" w:bidi="ar"/>
        </w:rPr>
        <w:t>S2.</w:t>
      </w:r>
    </w:p>
    <w:p w14:paraId="26227877" w14:textId="77777777" w:rsidR="00F102BC" w:rsidRPr="00DC06F0" w:rsidRDefault="00F102BC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lang w:val="en-GB" w:bidi="ar"/>
        </w:rPr>
      </w:pPr>
    </w:p>
    <w:p w14:paraId="334C48B2" w14:textId="77777777" w:rsidR="00F102BC" w:rsidRDefault="00F102BC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lang w:val="en-GB" w:bidi="ar"/>
        </w:rPr>
      </w:pPr>
    </w:p>
    <w:p w14:paraId="23392165" w14:textId="77777777" w:rsidR="00F102BC" w:rsidRDefault="00F102BC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lang w:val="en-GB" w:bidi="ar"/>
        </w:rPr>
      </w:pPr>
    </w:p>
    <w:p w14:paraId="0DA42256" w14:textId="77777777" w:rsidR="00F102BC" w:rsidRDefault="00F102BC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lang w:val="en-GB" w:bidi="ar"/>
        </w:rPr>
      </w:pPr>
    </w:p>
    <w:p w14:paraId="7F82C217" w14:textId="77777777" w:rsidR="00F102BC" w:rsidRDefault="00F102BC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lang w:val="en-GB" w:bidi="ar"/>
        </w:rPr>
      </w:pPr>
    </w:p>
    <w:p w14:paraId="4778A9D9" w14:textId="77777777" w:rsidR="00F102BC" w:rsidRDefault="00F102BC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lang w:val="en-GB" w:bidi="ar"/>
        </w:rPr>
      </w:pPr>
    </w:p>
    <w:p w14:paraId="02143845" w14:textId="77777777" w:rsidR="00F102BC" w:rsidRDefault="00F102BC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lang w:val="en-GB" w:bidi="ar"/>
        </w:rPr>
      </w:pPr>
    </w:p>
    <w:p w14:paraId="3511C1B9" w14:textId="77777777" w:rsidR="00F102BC" w:rsidRDefault="00F102BC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lang w:val="en-GB" w:bidi="ar"/>
        </w:rPr>
      </w:pPr>
    </w:p>
    <w:p w14:paraId="4356762E" w14:textId="77777777" w:rsidR="00F102BC" w:rsidRDefault="00F102BC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lang w:val="en-GB" w:bidi="ar"/>
        </w:rPr>
      </w:pPr>
    </w:p>
    <w:p w14:paraId="5FB9C703" w14:textId="2100277B" w:rsidR="00F26421" w:rsidRDefault="000455EC">
      <w:pPr>
        <w:rPr>
          <w:rFonts w:ascii="Times New Roman" w:hAnsi="Times New Roman" w:cs="Arial"/>
          <w:bCs/>
          <w:kern w:val="0"/>
          <w:sz w:val="20"/>
          <w:szCs w:val="20"/>
        </w:rPr>
      </w:pPr>
      <w:r>
        <w:rPr>
          <w:rFonts w:ascii="Times New Roman" w:eastAsia="Arial" w:hAnsi="Times New Roman" w:cs="Arial"/>
          <w:b/>
          <w:kern w:val="0"/>
          <w:sz w:val="20"/>
          <w:szCs w:val="20"/>
        </w:rPr>
        <w:lastRenderedPageBreak/>
        <w:t xml:space="preserve">Table </w:t>
      </w:r>
      <w:r>
        <w:rPr>
          <w:rFonts w:ascii="Times New Roman" w:eastAsia="宋体" w:hAnsi="Times New Roman" w:cs="Arial" w:hint="eastAsia"/>
          <w:b/>
          <w:kern w:val="0"/>
          <w:sz w:val="20"/>
          <w:szCs w:val="20"/>
        </w:rPr>
        <w:t>S</w:t>
      </w:r>
      <w:r w:rsidR="00B72B5D">
        <w:rPr>
          <w:rFonts w:ascii="Times New Roman" w:eastAsia="宋体" w:hAnsi="Times New Roman" w:cs="Arial" w:hint="eastAsia"/>
          <w:b/>
          <w:kern w:val="0"/>
          <w:sz w:val="20"/>
          <w:szCs w:val="20"/>
        </w:rPr>
        <w:t>2</w:t>
      </w:r>
      <w:r>
        <w:rPr>
          <w:rFonts w:ascii="Times New Roman" w:eastAsia="宋体" w:hAnsi="Times New Roman" w:cs="Arial"/>
          <w:b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</w:rPr>
        <w:t>The result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 xml:space="preserve"> of tuned hyperparameters</w:t>
      </w:r>
    </w:p>
    <w:tbl>
      <w:tblPr>
        <w:tblW w:w="69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1407"/>
        <w:gridCol w:w="2188"/>
        <w:gridCol w:w="1984"/>
      </w:tblGrid>
      <w:tr w:rsidR="00F26421" w14:paraId="4021F334" w14:textId="77777777">
        <w:trPr>
          <w:trHeight w:val="323"/>
        </w:trPr>
        <w:tc>
          <w:tcPr>
            <w:tcW w:w="13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14B393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b/>
                <w:sz w:val="20"/>
                <w:szCs w:val="20"/>
              </w:rPr>
              <w:t>Psychological problem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3A076A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b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Arial"/>
                <w:b/>
                <w:sz w:val="20"/>
                <w:szCs w:val="20"/>
              </w:rPr>
              <w:t xml:space="preserve">L </w:t>
            </w:r>
            <w:r>
              <w:rPr>
                <w:rFonts w:ascii="Times New Roman" w:eastAsia="宋体" w:hAnsi="Times New Roman" w:cs="Arial" w:hint="eastAsia"/>
                <w:b/>
                <w:sz w:val="20"/>
                <w:szCs w:val="20"/>
              </w:rPr>
              <w:t>method</w:t>
            </w: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3B2E78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b/>
                <w:sz w:val="20"/>
                <w:szCs w:val="20"/>
              </w:rPr>
              <w:t>parameters of model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729DF0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b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Arial" w:hint="eastAsia"/>
                <w:b/>
                <w:sz w:val="20"/>
                <w:szCs w:val="20"/>
              </w:rPr>
              <w:t>ombined</w:t>
            </w:r>
            <w:r>
              <w:rPr>
                <w:rFonts w:ascii="Times New Roman" w:eastAsia="宋体" w:hAnsi="Times New Roman" w:cs="Arial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Arial" w:hint="eastAsia"/>
                <w:b/>
                <w:sz w:val="20"/>
                <w:szCs w:val="20"/>
              </w:rPr>
              <w:t>models</w:t>
            </w:r>
            <w:r>
              <w:rPr>
                <w:rFonts w:ascii="Times New Roman" w:eastAsia="宋体" w:hAnsi="Times New Roman" w:cs="Arial"/>
                <w:b/>
                <w:sz w:val="20"/>
                <w:szCs w:val="20"/>
              </w:rPr>
              <w:t xml:space="preserve"> </w:t>
            </w:r>
          </w:p>
        </w:tc>
      </w:tr>
      <w:tr w:rsidR="00F26421" w14:paraId="05102BF2" w14:textId="77777777"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7BE4C2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GB" w:eastAsia="en-GB"/>
              </w:rPr>
              <w:t>Depression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03E2A2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NN</w:t>
            </w: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1A39F0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n_neighbor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2DAB44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</w:t>
            </w:r>
          </w:p>
        </w:tc>
      </w:tr>
      <w:tr w:rsidR="00F26421" w14:paraId="0016DBB3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8728707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30683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LP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DA9CE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Regularization streng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811FD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</w:t>
            </w:r>
          </w:p>
        </w:tc>
      </w:tr>
      <w:tr w:rsidR="00F26421" w14:paraId="374690A7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7F70BC4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185A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1F408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Hidden layer siz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B952D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[100, 50, 25, 10]</w:t>
            </w:r>
          </w:p>
        </w:tc>
      </w:tr>
      <w:tr w:rsidR="00F26421" w14:paraId="08595910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9281E14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69CB7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VM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6DBD8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CAC42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00</w:t>
            </w:r>
          </w:p>
        </w:tc>
      </w:tr>
      <w:tr w:rsidR="00F26421" w14:paraId="6A0CF37A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6BA82AB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3BB61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8493D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Gamma (</w:t>
            </w: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γ</w:t>
            </w: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E6A32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0005</w:t>
            </w:r>
          </w:p>
        </w:tc>
      </w:tr>
      <w:tr w:rsidR="00F26421" w14:paraId="10D96020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DE57E11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2177C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BCA90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Number of estima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6B9FA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20</w:t>
            </w:r>
          </w:p>
        </w:tc>
      </w:tr>
      <w:tr w:rsidR="00F26421" w14:paraId="46A1DE56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E4956DB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60857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AEA51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Max depth of tre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BF0CE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8</w:t>
            </w:r>
          </w:p>
        </w:tc>
      </w:tr>
      <w:tr w:rsidR="00F26421" w14:paraId="33955814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ADB585E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9E0CB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1B2FF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Min samples spl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CC605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</w:t>
            </w:r>
          </w:p>
        </w:tc>
      </w:tr>
      <w:tr w:rsidR="00F26421" w14:paraId="6F340D11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360BBD5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27AB6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A6D46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Min samples lea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EEDC3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</w:t>
            </w:r>
          </w:p>
        </w:tc>
      </w:tr>
      <w:tr w:rsidR="00F26421" w14:paraId="397891E9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AE648B7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05632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77B1A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Bootstrap meth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A8477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rue</w:t>
            </w:r>
          </w:p>
        </w:tc>
      </w:tr>
      <w:tr w:rsidR="00F26421" w14:paraId="4E8E4B18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18278D3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bookmarkStart w:id="0" w:name="_Hlk141273228"/>
            <w:r>
              <w:rPr>
                <w:rFonts w:ascii="Times New Roman" w:eastAsiaTheme="minorHAnsi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GB" w:eastAsia="en-GB"/>
              </w:rPr>
              <w:t>Anxiety</w:t>
            </w:r>
            <w:bookmarkEnd w:id="0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2270B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NN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0BC86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n_neighb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D06E5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0</w:t>
            </w:r>
          </w:p>
        </w:tc>
      </w:tr>
      <w:tr w:rsidR="00F26421" w14:paraId="07CA5C46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3E3BD19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A38B5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LP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E3C50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Regularization streng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CAA9F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</w:t>
            </w:r>
          </w:p>
        </w:tc>
      </w:tr>
      <w:tr w:rsidR="00F26421" w14:paraId="299D5A9B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94299FB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A2700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6E560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Hidden layer siz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A3417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[50, 100, 50]</w:t>
            </w:r>
          </w:p>
        </w:tc>
      </w:tr>
      <w:tr w:rsidR="00F26421" w14:paraId="5FFB0FB5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4A9B6B7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34C1E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VM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BF93C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54092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000</w:t>
            </w:r>
          </w:p>
        </w:tc>
      </w:tr>
      <w:tr w:rsidR="00F26421" w14:paraId="4DEE1B4C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D967775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1A223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6025D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Gamma (</w:t>
            </w: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γ</w:t>
            </w: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587F9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.0001</w:t>
            </w:r>
          </w:p>
        </w:tc>
      </w:tr>
      <w:tr w:rsidR="00F26421" w14:paraId="55126BD4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29A0328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7F97D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AEFB9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Number of estima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B78B5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90</w:t>
            </w:r>
          </w:p>
        </w:tc>
      </w:tr>
      <w:tr w:rsidR="00F26421" w14:paraId="4674A5E1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EBF8712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D9C53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2ED60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Max depth of tre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951D1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8</w:t>
            </w:r>
          </w:p>
        </w:tc>
      </w:tr>
      <w:tr w:rsidR="00F26421" w14:paraId="4E9FEEF4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40C723F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795A1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42AEA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Min samples spl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F1C5C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3</w:t>
            </w:r>
          </w:p>
        </w:tc>
      </w:tr>
      <w:tr w:rsidR="00F26421" w14:paraId="14484633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89EF874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E76F9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6F977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Min samples lea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CF6E3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5</w:t>
            </w:r>
          </w:p>
        </w:tc>
      </w:tr>
      <w:tr w:rsidR="00F26421" w14:paraId="46672831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3B9C867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9E1E5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BFD2A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Bootstrap meth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BE82F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rue</w:t>
            </w:r>
          </w:p>
        </w:tc>
      </w:tr>
      <w:tr w:rsidR="00F26421" w14:paraId="4C4ABE76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E7DC6D3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GB" w:eastAsia="en-GB"/>
              </w:rPr>
              <w:t>CD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1837D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NN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2F8B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n_neighb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2DF3A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0</w:t>
            </w:r>
          </w:p>
        </w:tc>
      </w:tr>
      <w:tr w:rsidR="00F26421" w14:paraId="2570A475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A79A196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8E6D6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LP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C766F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Regularization streng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8603C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</w:t>
            </w:r>
          </w:p>
        </w:tc>
      </w:tr>
      <w:tr w:rsidR="00F26421" w14:paraId="095F2CC1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D61DAFE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B2ED8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0F5F3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Hidden layer siz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8512D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[100, 50, 25, 10]</w:t>
            </w:r>
          </w:p>
        </w:tc>
      </w:tr>
      <w:tr w:rsidR="00F26421" w14:paraId="624DD86A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448FE7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155B4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VM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1AA7E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65DEA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.8738</w:t>
            </w:r>
          </w:p>
        </w:tc>
      </w:tr>
      <w:tr w:rsidR="00F26421" w14:paraId="3BAEA186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F743565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14A32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82638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Gamma (</w:t>
            </w: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γ</w:t>
            </w: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F2C2C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0.0811</w:t>
            </w:r>
          </w:p>
        </w:tc>
      </w:tr>
      <w:tr w:rsidR="00F26421" w14:paraId="1929C229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577702A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6D6F8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1CE86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Number of estima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CA9C5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80</w:t>
            </w:r>
          </w:p>
        </w:tc>
      </w:tr>
      <w:tr w:rsidR="00F26421" w14:paraId="3618098D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20A6ACB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FEE07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B34D2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Max depth of tre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6318F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5</w:t>
            </w:r>
          </w:p>
        </w:tc>
      </w:tr>
      <w:tr w:rsidR="00F26421" w14:paraId="205217CA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3332E74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9F5E0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A7521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Min samples spl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C5C6B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5</w:t>
            </w:r>
          </w:p>
        </w:tc>
      </w:tr>
      <w:tr w:rsidR="00F26421" w14:paraId="24430015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8676C97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D85EC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75087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Min samples lea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921CF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5</w:t>
            </w:r>
          </w:p>
        </w:tc>
      </w:tr>
      <w:tr w:rsidR="00F26421" w14:paraId="29C8B843" w14:textId="77777777"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66DF1A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89A823" w14:textId="77777777" w:rsidR="00F26421" w:rsidRDefault="00F264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040953" w14:textId="77777777" w:rsidR="00F26421" w:rsidRDefault="000455E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Bootstrap meth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E6A15A" w14:textId="77777777" w:rsidR="00F26421" w:rsidRDefault="000455E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rue</w:t>
            </w:r>
          </w:p>
        </w:tc>
      </w:tr>
    </w:tbl>
    <w:p w14:paraId="1451AF85" w14:textId="77777777" w:rsidR="00F26421" w:rsidRDefault="00F2642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color w:val="FF0000"/>
          <w:sz w:val="24"/>
          <w:lang w:val="en-GB" w:bidi="ar"/>
        </w:rPr>
      </w:pPr>
    </w:p>
    <w:p w14:paraId="1CC7383E" w14:textId="77777777" w:rsidR="00F26421" w:rsidRDefault="00F26421">
      <w:pPr>
        <w:widowControl/>
        <w:rPr>
          <w:rFonts w:ascii="Times New Roman" w:eastAsia="宋体" w:hAnsi="Times New Roman" w:cs="Arial"/>
          <w:b/>
          <w:sz w:val="30"/>
          <w:szCs w:val="30"/>
          <w:lang w:val="en-GB"/>
        </w:rPr>
      </w:pPr>
    </w:p>
    <w:p w14:paraId="21C55B79" w14:textId="77777777" w:rsidR="00F26421" w:rsidRDefault="00F26421">
      <w:pPr>
        <w:widowControl/>
        <w:rPr>
          <w:rFonts w:ascii="Times New Roman" w:eastAsia="宋体" w:hAnsi="Times New Roman" w:cs="Arial"/>
          <w:b/>
          <w:sz w:val="30"/>
          <w:szCs w:val="30"/>
          <w:lang w:val="en-GB"/>
        </w:rPr>
      </w:pPr>
    </w:p>
    <w:p w14:paraId="2B52E63C" w14:textId="77777777" w:rsidR="00F26421" w:rsidRDefault="00F26421">
      <w:pPr>
        <w:widowControl/>
        <w:rPr>
          <w:rFonts w:ascii="Times New Roman" w:eastAsia="宋体" w:hAnsi="Times New Roman" w:cs="Arial"/>
          <w:b/>
          <w:sz w:val="30"/>
          <w:szCs w:val="30"/>
          <w:lang w:val="en-GB"/>
        </w:rPr>
      </w:pPr>
    </w:p>
    <w:p w14:paraId="265744E5" w14:textId="77777777" w:rsidR="00F26421" w:rsidRDefault="00F26421">
      <w:pPr>
        <w:widowControl/>
        <w:rPr>
          <w:rFonts w:ascii="Times New Roman" w:eastAsia="宋体" w:hAnsi="Times New Roman" w:cs="Arial"/>
          <w:b/>
          <w:sz w:val="30"/>
          <w:szCs w:val="30"/>
          <w:lang w:val="en-GB"/>
        </w:rPr>
      </w:pPr>
    </w:p>
    <w:sectPr w:rsidR="00F26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194B1B" w14:textId="77777777" w:rsidR="00890C91" w:rsidRDefault="00890C91" w:rsidP="00DB40CD">
      <w:r>
        <w:separator/>
      </w:r>
    </w:p>
  </w:endnote>
  <w:endnote w:type="continuationSeparator" w:id="0">
    <w:p w14:paraId="0E287E7B" w14:textId="77777777" w:rsidR="00890C91" w:rsidRDefault="00890C91" w:rsidP="00DB4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C44AF0" w14:textId="77777777" w:rsidR="00890C91" w:rsidRDefault="00890C91" w:rsidP="00DB40CD">
      <w:r>
        <w:separator/>
      </w:r>
    </w:p>
  </w:footnote>
  <w:footnote w:type="continuationSeparator" w:id="0">
    <w:p w14:paraId="59AF0143" w14:textId="77777777" w:rsidR="00890C91" w:rsidRDefault="00890C91" w:rsidP="00DB4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QzMzQwZTU0ODRjZmZjYTNhMDVjYjI3ZTMzOGViZDgifQ=="/>
  </w:docVars>
  <w:rsids>
    <w:rsidRoot w:val="00496488"/>
    <w:rsid w:val="000455EC"/>
    <w:rsid w:val="00073731"/>
    <w:rsid w:val="00090ECD"/>
    <w:rsid w:val="0013296F"/>
    <w:rsid w:val="00135367"/>
    <w:rsid w:val="001A2CB2"/>
    <w:rsid w:val="001C4F77"/>
    <w:rsid w:val="001C54CA"/>
    <w:rsid w:val="001C639B"/>
    <w:rsid w:val="00296757"/>
    <w:rsid w:val="002A78C0"/>
    <w:rsid w:val="002F33A2"/>
    <w:rsid w:val="00314059"/>
    <w:rsid w:val="003559C7"/>
    <w:rsid w:val="00496488"/>
    <w:rsid w:val="00500C6B"/>
    <w:rsid w:val="00522439"/>
    <w:rsid w:val="00542917"/>
    <w:rsid w:val="00563244"/>
    <w:rsid w:val="005A06F9"/>
    <w:rsid w:val="006222C3"/>
    <w:rsid w:val="006706CB"/>
    <w:rsid w:val="00702B02"/>
    <w:rsid w:val="0087335F"/>
    <w:rsid w:val="00890C91"/>
    <w:rsid w:val="008E0E0B"/>
    <w:rsid w:val="00946712"/>
    <w:rsid w:val="00951203"/>
    <w:rsid w:val="00983E08"/>
    <w:rsid w:val="00A065BC"/>
    <w:rsid w:val="00A61B5F"/>
    <w:rsid w:val="00A868AC"/>
    <w:rsid w:val="00AC4A5A"/>
    <w:rsid w:val="00B11344"/>
    <w:rsid w:val="00B72B5D"/>
    <w:rsid w:val="00BA1A96"/>
    <w:rsid w:val="00BC1CE5"/>
    <w:rsid w:val="00BC42D2"/>
    <w:rsid w:val="00D02176"/>
    <w:rsid w:val="00D231C3"/>
    <w:rsid w:val="00D54407"/>
    <w:rsid w:val="00D5659A"/>
    <w:rsid w:val="00DB40CD"/>
    <w:rsid w:val="00DB45AA"/>
    <w:rsid w:val="00DC06F0"/>
    <w:rsid w:val="00DC3F1F"/>
    <w:rsid w:val="00E40192"/>
    <w:rsid w:val="00F102BC"/>
    <w:rsid w:val="00F14F5B"/>
    <w:rsid w:val="00F26421"/>
    <w:rsid w:val="00F4551E"/>
    <w:rsid w:val="00FE4E5A"/>
    <w:rsid w:val="0EC250C5"/>
    <w:rsid w:val="4960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D78128"/>
  <w15:docId w15:val="{70765E51-921C-4726-8FCC-5619B46B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Cs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</dc:creator>
  <cp:lastModifiedBy>ls</cp:lastModifiedBy>
  <cp:revision>34</cp:revision>
  <dcterms:created xsi:type="dcterms:W3CDTF">2023-08-06T09:33:00Z</dcterms:created>
  <dcterms:modified xsi:type="dcterms:W3CDTF">2024-06-09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AE6E62A8EA64D02991DBAD4155F9F2A_12</vt:lpwstr>
  </property>
</Properties>
</file>